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72905" w14:textId="77777777" w:rsidR="003C2104" w:rsidRPr="00A9022E" w:rsidRDefault="003C2104" w:rsidP="003C2104">
      <w:pPr>
        <w:rPr>
          <w:rFonts w:ascii="Times New Roman" w:hAnsi="Times New Roman" w:cs="Times New Roman"/>
          <w:b/>
          <w:bCs/>
          <w:sz w:val="22"/>
        </w:rPr>
      </w:pPr>
      <w:r w:rsidRPr="00C24F01">
        <w:rPr>
          <w:rFonts w:ascii="Times New Roman" w:hAnsi="Times New Roman" w:cs="Times New Roman" w:hint="eastAsia"/>
          <w:b/>
          <w:bCs/>
          <w:sz w:val="22"/>
        </w:rPr>
        <w:t>S</w:t>
      </w:r>
      <w:r w:rsidRPr="00C24F01">
        <w:rPr>
          <w:rFonts w:ascii="Times New Roman" w:hAnsi="Times New Roman" w:cs="Times New Roman"/>
          <w:b/>
          <w:bCs/>
          <w:sz w:val="22"/>
        </w:rPr>
        <w:t xml:space="preserve">upplementary Table </w:t>
      </w:r>
      <w:r>
        <w:rPr>
          <w:rFonts w:ascii="Times New Roman" w:hAnsi="Times New Roman" w:cs="Times New Roman"/>
          <w:b/>
          <w:bCs/>
          <w:sz w:val="22"/>
        </w:rPr>
        <w:t>2</w:t>
      </w:r>
      <w:r w:rsidRPr="00C24F01">
        <w:rPr>
          <w:rFonts w:ascii="Times New Roman" w:hAnsi="Times New Roman" w:cs="Times New Roman"/>
          <w:b/>
          <w:bCs/>
          <w:sz w:val="22"/>
        </w:rPr>
        <w:t xml:space="preserve">. </w:t>
      </w:r>
      <w:r w:rsidRPr="00A9022E">
        <w:rPr>
          <w:rFonts w:ascii="Times New Roman" w:hAnsi="Times New Roman" w:cs="Times New Roman"/>
          <w:b/>
          <w:bCs/>
          <w:sz w:val="22"/>
        </w:rPr>
        <w:t xml:space="preserve">Other information of </w:t>
      </w:r>
      <w:r>
        <w:rPr>
          <w:rFonts w:ascii="Times New Roman" w:hAnsi="Times New Roman" w:cs="Times New Roman"/>
          <w:b/>
          <w:bCs/>
          <w:sz w:val="22"/>
        </w:rPr>
        <w:t xml:space="preserve">the </w:t>
      </w:r>
      <w:r w:rsidRPr="00A9022E">
        <w:rPr>
          <w:rFonts w:ascii="Times New Roman" w:hAnsi="Times New Roman" w:cs="Times New Roman"/>
          <w:b/>
          <w:bCs/>
          <w:sz w:val="22"/>
        </w:rPr>
        <w:t>study population.</w:t>
      </w:r>
    </w:p>
    <w:tbl>
      <w:tblPr>
        <w:tblW w:w="7655" w:type="dxa"/>
        <w:tblLook w:val="04A0" w:firstRow="1" w:lastRow="0" w:firstColumn="1" w:lastColumn="0" w:noHBand="0" w:noVBand="1"/>
      </w:tblPr>
      <w:tblGrid>
        <w:gridCol w:w="5387"/>
        <w:gridCol w:w="2268"/>
      </w:tblGrid>
      <w:tr w:rsidR="003C2104" w:rsidRPr="00FA4C7C" w14:paraId="74FE5CED" w14:textId="77777777" w:rsidTr="00A93F4A">
        <w:trPr>
          <w:trHeight w:val="285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D7238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39A2D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11</w:t>
            </w:r>
          </w:p>
        </w:tc>
      </w:tr>
      <w:tr w:rsidR="003C2104" w:rsidRPr="00FA4C7C" w14:paraId="58A3F3CF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FF339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ospit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iz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2A6BF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C2104" w:rsidRPr="00FA4C7C" w14:paraId="78BEAC28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D20F2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228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&lt;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5A819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B7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3 (1.0)</w:t>
            </w:r>
          </w:p>
        </w:tc>
      </w:tr>
      <w:tr w:rsidR="003C2104" w:rsidRPr="00FA4C7C" w14:paraId="2F230863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F7C15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228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100 - 2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80DB8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B7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933 (48.0)</w:t>
            </w:r>
          </w:p>
        </w:tc>
      </w:tr>
      <w:tr w:rsidR="003C2104" w:rsidRPr="00FA4C7C" w14:paraId="70FC30E2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8ECF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228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250 - 4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49B06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B7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11 (13.3)</w:t>
            </w:r>
          </w:p>
        </w:tc>
      </w:tr>
      <w:tr w:rsidR="003C2104" w:rsidRPr="00FA4C7C" w14:paraId="66B7CA16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C4A09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228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≥</w:t>
            </w:r>
            <w:r w:rsidRPr="0043228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5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0FF88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B7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497 (24.5)</w:t>
            </w:r>
          </w:p>
        </w:tc>
      </w:tr>
      <w:tr w:rsidR="003C2104" w:rsidRPr="00FA4C7C" w14:paraId="2822844A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0AB59" w14:textId="77777777" w:rsidR="003C2104" w:rsidRPr="0043228E" w:rsidRDefault="003C2104" w:rsidP="00A93F4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4322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 availab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A4AC0" w14:textId="77777777" w:rsidR="003C2104" w:rsidRPr="00CE0B7F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B7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07 (13.2)</w:t>
            </w:r>
          </w:p>
        </w:tc>
      </w:tr>
      <w:tr w:rsidR="003C2104" w:rsidRPr="00FA4C7C" w14:paraId="6E4802D9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9CADF" w14:textId="77777777" w:rsidR="003C2104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ching hospi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8AB7E" w14:textId="77777777" w:rsidR="003C2104" w:rsidRPr="0043228E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228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  <w:r w:rsidRPr="0043228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4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43228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3C2104" w:rsidRPr="00FA4C7C" w14:paraId="16DD456D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22542" w14:textId="77777777" w:rsidR="003C2104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DB05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gio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C3A80" w14:textId="77777777" w:rsidR="003C2104" w:rsidRPr="0043228E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C2104" w:rsidRPr="00FA4C7C" w14:paraId="13BCAFAD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D2311" w14:textId="77777777" w:rsidR="003C2104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05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Midw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70D0F" w14:textId="77777777" w:rsidR="003C2104" w:rsidRPr="0043228E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B7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114 (34.6)</w:t>
            </w:r>
          </w:p>
        </w:tc>
      </w:tr>
      <w:tr w:rsidR="003C2104" w:rsidRPr="00FA4C7C" w14:paraId="146C695F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C2E4E" w14:textId="77777777" w:rsidR="003C2104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05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Northe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9317E" w14:textId="77777777" w:rsidR="003C2104" w:rsidRPr="0043228E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B7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58 (5.9)</w:t>
            </w:r>
          </w:p>
        </w:tc>
      </w:tr>
      <w:tr w:rsidR="003C2104" w:rsidRPr="00FA4C7C" w14:paraId="1D1EEA1E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316A3" w14:textId="77777777" w:rsidR="003C2104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05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Sou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3CBC" w14:textId="77777777" w:rsidR="003C2104" w:rsidRPr="0043228E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B7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77 (27.4)</w:t>
            </w:r>
          </w:p>
        </w:tc>
      </w:tr>
      <w:tr w:rsidR="003C2104" w:rsidRPr="00FA4C7C" w14:paraId="722FEF2B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83101" w14:textId="77777777" w:rsidR="003C2104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056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 We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CBE5E" w14:textId="77777777" w:rsidR="003C2104" w:rsidRPr="0043228E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0B7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604 (26.2)</w:t>
            </w:r>
          </w:p>
        </w:tc>
      </w:tr>
      <w:tr w:rsidR="003C2104" w:rsidRPr="00FA4C7C" w14:paraId="051A9C3C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7285A" w14:textId="77777777" w:rsidR="003C2104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N</w:t>
            </w:r>
            <w:r w:rsidRPr="004322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 available</w:t>
            </w:r>
          </w:p>
          <w:p w14:paraId="2BD3D58B" w14:textId="77777777" w:rsidR="003C2104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ission type</w:t>
            </w:r>
          </w:p>
          <w:p w14:paraId="78B40EF5" w14:textId="77777777" w:rsidR="003C2104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edicine</w:t>
            </w:r>
          </w:p>
          <w:p w14:paraId="2EAEC890" w14:textId="77777777" w:rsidR="003C2104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lective surgery</w:t>
            </w:r>
          </w:p>
          <w:p w14:paraId="02510406" w14:textId="77777777" w:rsidR="003C2104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Urgent surgery</w:t>
            </w:r>
          </w:p>
          <w:p w14:paraId="79140722" w14:textId="77777777" w:rsidR="003C2104" w:rsidRPr="00DB0564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diovascula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urge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2A2F6" w14:textId="77777777" w:rsidR="003C2104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3312684C" w14:textId="77777777" w:rsidR="003C2104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6437F689" w14:textId="77777777" w:rsidR="003C2104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9 (49.2)</w:t>
            </w:r>
          </w:p>
          <w:p w14:paraId="51F9D82F" w14:textId="77777777" w:rsidR="003C2104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2 (45.2)</w:t>
            </w:r>
          </w:p>
          <w:p w14:paraId="78E76AEC" w14:textId="77777777" w:rsidR="003C2104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 (5.5)</w:t>
            </w:r>
          </w:p>
          <w:p w14:paraId="60FDD67E" w14:textId="77777777" w:rsidR="003C2104" w:rsidRPr="00CE0B7F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5 (30.8)</w:t>
            </w:r>
          </w:p>
        </w:tc>
      </w:tr>
      <w:tr w:rsidR="003C2104" w:rsidRPr="00FA4C7C" w14:paraId="2AD40159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851F5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itial diagn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D0BA1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C2104" w:rsidRPr="00FA4C7C" w14:paraId="183C3FF1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46F5A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Sep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09621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  <w:r w:rsidRPr="003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3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3C2104" w:rsidRPr="00FA4C7C" w14:paraId="7F6AF1F9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DACC2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Cardiovascul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96EC3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  <w:r w:rsidRPr="003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58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3C2104" w:rsidRPr="00FA4C7C" w14:paraId="5A26496E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D412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Respirat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17EB2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  <w:r w:rsidRPr="003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7.2)</w:t>
            </w:r>
          </w:p>
        </w:tc>
      </w:tr>
      <w:tr w:rsidR="003C2104" w:rsidRPr="00FA4C7C" w14:paraId="17CBA9CF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BE7D7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Gastrointestin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9E5A4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  <w:r w:rsidRPr="003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8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3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3C2104" w:rsidRPr="00FA4C7C" w14:paraId="6C6B8A95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E2CE2" w14:textId="77777777" w:rsidR="003C2104" w:rsidRPr="00FA4C7C" w:rsidRDefault="003C2104" w:rsidP="00A93F4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  <w:r w:rsidRPr="003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itourina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CCD45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 (1.3)</w:t>
            </w:r>
          </w:p>
        </w:tc>
      </w:tr>
      <w:tr w:rsidR="003C2104" w:rsidRPr="00FA4C7C" w14:paraId="18A1D874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07102" w14:textId="77777777" w:rsidR="003C2104" w:rsidRPr="00FA4C7C" w:rsidRDefault="003C2104" w:rsidP="00A93F4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  <w:r w:rsidRPr="003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urolog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EC55BC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3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4.6)</w:t>
            </w:r>
          </w:p>
        </w:tc>
      </w:tr>
      <w:tr w:rsidR="003C2104" w:rsidRPr="00FA4C7C" w14:paraId="6D55AF8A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994BD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Othe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BCBC8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  <w:r w:rsidRPr="003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3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3C2104" w:rsidRPr="00FA4C7C" w14:paraId="5CBDCC42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C32F4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Hlk60941258"/>
            <w:r w:rsidRPr="00FA4C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orbidities</w:t>
            </w:r>
            <w:bookmarkEnd w:id="0"/>
            <w:r w:rsidRPr="00FA4C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6AD2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C2104" w:rsidRPr="00FA4C7C" w14:paraId="7C8242F3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F53C" w14:textId="77777777" w:rsidR="003C2104" w:rsidRPr="00FA4C7C" w:rsidRDefault="003C2104" w:rsidP="00A93F4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A0943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  <w:r w:rsidRPr="003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56.5)</w:t>
            </w:r>
          </w:p>
        </w:tc>
      </w:tr>
      <w:tr w:rsidR="003C2104" w:rsidRPr="00FA4C7C" w14:paraId="6AA30902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F6EF9" w14:textId="77777777" w:rsidR="003C2104" w:rsidRPr="00FA4C7C" w:rsidRDefault="003C2104" w:rsidP="00A93F4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7C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10252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3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 (3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3C2104" w:rsidRPr="00FA4C7C" w14:paraId="325A90EE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D906F" w14:textId="77777777" w:rsidR="003C2104" w:rsidRPr="00FA4C7C" w:rsidRDefault="003C2104" w:rsidP="00A93F4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7C">
              <w:rPr>
                <w:rFonts w:ascii="Times New Roman" w:hAnsi="Times New Roman" w:cs="Times New Roman"/>
                <w:sz w:val="22"/>
              </w:rPr>
              <w:t>Chronic kidney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AABB8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  <w:r w:rsidRPr="003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Pr="003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3C2104" w:rsidRPr="00FA4C7C" w14:paraId="4B2D9C36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C131" w14:textId="77777777" w:rsidR="003C2104" w:rsidRPr="00FA4C7C" w:rsidRDefault="003C2104" w:rsidP="00A93F4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ronic heart fail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E60A0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  <w:r w:rsidRPr="003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8.6)</w:t>
            </w:r>
          </w:p>
        </w:tc>
      </w:tr>
      <w:tr w:rsidR="003C2104" w:rsidRPr="00FA4C7C" w14:paraId="5932DF71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EA567" w14:textId="77777777" w:rsidR="003C2104" w:rsidRPr="00FA4C7C" w:rsidRDefault="003C2104" w:rsidP="00A93F4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7C">
              <w:rPr>
                <w:rFonts w:ascii="Times New Roman" w:hAnsi="Times New Roman" w:cs="Times New Roman"/>
                <w:sz w:val="22"/>
              </w:rPr>
              <w:t>Malignanc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C2C79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3047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1.5)</w:t>
            </w:r>
          </w:p>
        </w:tc>
      </w:tr>
      <w:tr w:rsidR="003C2104" w:rsidRPr="00FA4C7C" w14:paraId="0305A0B1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2E8D1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P dat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A4994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C2104" w:rsidRPr="00FA4C7C" w14:paraId="56C71FF6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24553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easurement tim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A3C46" w14:textId="77777777" w:rsidR="003C2104" w:rsidRPr="0030473F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73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30473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30473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30473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2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3C2104" w:rsidRPr="00FA4C7C" w14:paraId="15C0BE2D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20975" w14:textId="77777777" w:rsidR="003C2104" w:rsidRPr="00FA4C7C" w:rsidRDefault="003C2104" w:rsidP="00A93F4A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rst MPP measurement</w:t>
            </w:r>
            <w:r w:rsidRPr="00FA4C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fter ICU admission </w:t>
            </w:r>
            <w:r w:rsidRPr="00FA4C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utes</w:t>
            </w:r>
            <w:r w:rsidRPr="00FA4C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18AA6" w14:textId="77777777" w:rsidR="003C2104" w:rsidRPr="0030473F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73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30473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0</w:t>
            </w:r>
            <w:r w:rsidRPr="0030473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 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)</w:t>
            </w:r>
          </w:p>
        </w:tc>
      </w:tr>
      <w:tr w:rsidR="003C2104" w:rsidRPr="00FA4C7C" w14:paraId="76301F37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C7CD9" w14:textId="77777777" w:rsidR="003C2104" w:rsidRPr="00FA4C7C" w:rsidRDefault="003C2104" w:rsidP="00A93F4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WA-MPP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E42A8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73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63.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30473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7.1, 69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3C2104" w:rsidRPr="00FA4C7C" w14:paraId="095639F3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684F" w14:textId="77777777" w:rsidR="003C2104" w:rsidRPr="00FA4C7C" w:rsidRDefault="003C2104" w:rsidP="00A93F4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a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PP </w:t>
            </w:r>
            <w:r w:rsidRPr="00FA4C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064C3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0473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3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30473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 w:rsidRPr="0030473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7.1, 69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3C2104" w:rsidRPr="00FA4C7C" w14:paraId="1D8823F3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9E017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tcom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6B0C4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C2104" w:rsidRPr="00FA4C7C" w14:paraId="41B25307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7E577" w14:textId="77777777" w:rsidR="003C2104" w:rsidRPr="00FA4C7C" w:rsidRDefault="003C2104" w:rsidP="00A93F4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-hospital mortality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AC4F3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90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  <w:r w:rsidRPr="002C190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 (17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2C190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3C2104" w:rsidRPr="00FA4C7C" w14:paraId="14ABEFF8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80895" w14:textId="77777777" w:rsidR="003C2104" w:rsidRPr="00FA4C7C" w:rsidRDefault="003C2104" w:rsidP="00A93F4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U mortality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E428D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C190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</w:t>
            </w:r>
            <w:r w:rsidRPr="002C190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(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Pr="002C190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2C190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</w:tr>
      <w:tr w:rsidR="003C2104" w:rsidRPr="00FA4C7C" w14:paraId="70E8371F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1C148" w14:textId="77777777" w:rsidR="003C2104" w:rsidRPr="00FA4C7C" w:rsidRDefault="003C2104" w:rsidP="00A93F4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spital length of stay (day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0A5DF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8 </w:t>
            </w:r>
            <w:r w:rsidRPr="00FA4C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FA4C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.9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0</w:t>
            </w:r>
            <w:r w:rsidRPr="00FA4C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  <w:tr w:rsidR="003C2104" w:rsidRPr="00FA4C7C" w14:paraId="478ACC2D" w14:textId="77777777" w:rsidTr="00A93F4A">
        <w:trPr>
          <w:trHeight w:val="28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979BAC" w14:textId="77777777" w:rsidR="003C2104" w:rsidRPr="00FA4C7C" w:rsidRDefault="003C2104" w:rsidP="00A93F4A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4C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U length of stay (day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3BCF41" w14:textId="77777777" w:rsidR="003C2104" w:rsidRPr="00FA4C7C" w:rsidRDefault="003C2104" w:rsidP="00A93F4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4 </w:t>
            </w:r>
            <w:r w:rsidRPr="00FA4C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</w:t>
            </w:r>
            <w:r w:rsidRPr="00FA4C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</w:t>
            </w:r>
            <w:r w:rsidRPr="00FA4C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</w:tr>
    </w:tbl>
    <w:p w14:paraId="32C7B2D7" w14:textId="77777777" w:rsidR="003C2104" w:rsidRPr="00ED635B" w:rsidRDefault="003C2104" w:rsidP="003C2104">
      <w:pPr>
        <w:rPr>
          <w:rFonts w:ascii="Times New Roman" w:hAnsi="Times New Roman" w:cs="Times New Roman"/>
          <w:sz w:val="22"/>
        </w:rPr>
      </w:pPr>
      <w:r w:rsidRPr="008C116C">
        <w:rPr>
          <w:rFonts w:ascii="Times New Roman" w:hAnsi="Times New Roman" w:cs="Times New Roman"/>
          <w:sz w:val="22"/>
        </w:rPr>
        <w:lastRenderedPageBreak/>
        <w:t>Continuous variables were expressed as median (interquartile range)</w:t>
      </w:r>
      <w:r>
        <w:rPr>
          <w:rFonts w:ascii="Times New Roman" w:hAnsi="Times New Roman" w:cs="Times New Roman"/>
          <w:sz w:val="22"/>
        </w:rPr>
        <w:t xml:space="preserve"> </w:t>
      </w:r>
      <w:r w:rsidRPr="00F564C0">
        <w:rPr>
          <w:rFonts w:ascii="Times New Roman" w:hAnsi="Times New Roman" w:cs="Times New Roman"/>
          <w:sz w:val="22"/>
        </w:rPr>
        <w:t>as the distributions are skewed</w:t>
      </w:r>
      <w:r w:rsidRPr="008C116C">
        <w:rPr>
          <w:rFonts w:ascii="Times New Roman" w:hAnsi="Times New Roman" w:cs="Times New Roman"/>
          <w:sz w:val="22"/>
        </w:rPr>
        <w:t xml:space="preserve"> and categorical variables were expressed as number (percentage).</w:t>
      </w:r>
    </w:p>
    <w:p w14:paraId="3224A970" w14:textId="77777777" w:rsidR="003C2104" w:rsidRDefault="003C2104" w:rsidP="003C2104">
      <w:pPr>
        <w:rPr>
          <w:rFonts w:ascii="Times New Roman" w:hAnsi="Times New Roman" w:cs="Times New Roman"/>
          <w:sz w:val="22"/>
        </w:rPr>
      </w:pPr>
      <w:r w:rsidRPr="00C769F2">
        <w:rPr>
          <w:rFonts w:ascii="Times New Roman" w:hAnsi="Times New Roman" w:cs="Times New Roman"/>
          <w:sz w:val="22"/>
        </w:rPr>
        <w:t>ICU: intensive care unit; MPP: mean perfusion pressure; TWA: time weighted-average.</w:t>
      </w:r>
    </w:p>
    <w:p w14:paraId="1E9DADC3" w14:textId="77777777" w:rsidR="00AE4F51" w:rsidRPr="003C2104" w:rsidRDefault="00AE4F51"/>
    <w:sectPr w:rsidR="00AE4F51" w:rsidRPr="003C21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104"/>
    <w:rsid w:val="003C2104"/>
    <w:rsid w:val="00AE4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4705F"/>
  <w15:chartTrackingRefBased/>
  <w15:docId w15:val="{9D2308A2-51C1-4D30-A70B-505F9B717E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21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6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yudie</dc:creator>
  <cp:keywords/>
  <dc:description/>
  <cp:lastModifiedBy>peng yudie</cp:lastModifiedBy>
  <cp:revision>1</cp:revision>
  <dcterms:created xsi:type="dcterms:W3CDTF">2023-05-13T08:29:00Z</dcterms:created>
  <dcterms:modified xsi:type="dcterms:W3CDTF">2023-05-13T08:30:00Z</dcterms:modified>
</cp:coreProperties>
</file>